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FA47" w14:textId="77777777" w:rsidR="00732A51" w:rsidRDefault="00732A51" w:rsidP="009079C4">
      <w:pPr>
        <w:jc w:val="both"/>
        <w:rPr>
          <w:lang w:val="en-US"/>
        </w:rPr>
      </w:pPr>
    </w:p>
    <w:p w14:paraId="005E3842" w14:textId="2C064DFC" w:rsidR="0091764E" w:rsidRDefault="00A13E7C" w:rsidP="009079C4">
      <w:pPr>
        <w:jc w:val="both"/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1A374C" wp14:editId="278B74A3">
                <wp:simplePos x="0" y="0"/>
                <wp:positionH relativeFrom="column">
                  <wp:posOffset>1858010</wp:posOffset>
                </wp:positionH>
                <wp:positionV relativeFrom="paragraph">
                  <wp:posOffset>687070</wp:posOffset>
                </wp:positionV>
                <wp:extent cx="285750" cy="286385"/>
                <wp:effectExtent l="4445" t="0" r="0" b="635"/>
                <wp:wrapNone/>
                <wp:docPr id="14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70EC82" w14:textId="77777777" w:rsidR="001B1DD8" w:rsidRPr="001B1DD8" w:rsidRDefault="001B1DD8" w:rsidP="001B1DD8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1A374C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left:0;text-align:left;margin-left:146.3pt;margin-top:54.1pt;width:22.5pt;height:2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" filled="f" stroked="f">
                <v:textbox>
                  <w:txbxContent>
                    <w:p w14:paraId="0D70EC82" w14:textId="77777777" w:rsidR="001B1DD8" w:rsidRPr="001B1DD8" w:rsidRDefault="001B1DD8" w:rsidP="001B1DD8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B1D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9C82ABD" wp14:editId="2C1879EA">
                <wp:simplePos x="0" y="0"/>
                <wp:positionH relativeFrom="column">
                  <wp:posOffset>-252730</wp:posOffset>
                </wp:positionH>
                <wp:positionV relativeFrom="paragraph">
                  <wp:posOffset>687070</wp:posOffset>
                </wp:positionV>
                <wp:extent cx="285750" cy="286385"/>
                <wp:effectExtent l="0" t="0" r="1270" b="635"/>
                <wp:wrapNone/>
                <wp:docPr id="13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B1149F" w14:textId="77777777" w:rsidR="001B1DD8" w:rsidRPr="001B1DD8" w:rsidRDefault="001B1DD8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1B1DD8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82ABD" id="Text Box 32" o:spid="_x0000_s1027" type="#_x0000_t202" style="position:absolute;left:0;text-align:left;margin-left:-19.9pt;margin-top:54.1pt;width:22.5pt;height:22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" filled="f" stroked="f">
                <v:textbox>
                  <w:txbxContent>
                    <w:p w14:paraId="3EB1149F" w14:textId="77777777" w:rsidR="001B1DD8" w:rsidRPr="001B1DD8" w:rsidRDefault="001B1DD8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1B1DD8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32A51">
        <w:rPr>
          <w:lang w:val="en-US"/>
        </w:rPr>
        <w:t xml:space="preserve">Figure S1. </w:t>
      </w:r>
      <w:r w:rsidR="0091764E">
        <w:rPr>
          <w:lang w:val="en-US"/>
        </w:rPr>
        <w:t>F</w:t>
      </w:r>
      <w:r w:rsidR="00732A51">
        <w:rPr>
          <w:lang w:val="en-US"/>
        </w:rPr>
        <w:t>eed intake</w:t>
      </w:r>
      <w:r w:rsidR="001B1DD8">
        <w:rPr>
          <w:lang w:val="en-US"/>
        </w:rPr>
        <w:t xml:space="preserve"> of</w:t>
      </w:r>
      <w:r w:rsidR="0091764E">
        <w:rPr>
          <w:lang w:val="en-US"/>
        </w:rPr>
        <w:t xml:space="preserve"> males</w:t>
      </w:r>
      <w:r w:rsidR="001B1DD8">
        <w:rPr>
          <w:lang w:val="en-US"/>
        </w:rPr>
        <w:t xml:space="preserve"> (A)</w:t>
      </w:r>
      <w:r w:rsidR="0091764E">
        <w:rPr>
          <w:lang w:val="en-US"/>
        </w:rPr>
        <w:t xml:space="preserve"> and females</w:t>
      </w:r>
      <w:r w:rsidR="001B1DD8">
        <w:rPr>
          <w:lang w:val="en-US"/>
        </w:rPr>
        <w:t xml:space="preserve"> (B)</w:t>
      </w:r>
      <w:r w:rsidR="00732A51">
        <w:rPr>
          <w:lang w:val="en-US"/>
        </w:rPr>
        <w:t>,</w:t>
      </w:r>
      <w:r w:rsidR="001B1DD8">
        <w:rPr>
          <w:lang w:val="en-US"/>
        </w:rPr>
        <w:t xml:space="preserve"> body weight gain (C) and </w:t>
      </w:r>
      <w:r w:rsidR="00732A51">
        <w:rPr>
          <w:lang w:val="en-US"/>
        </w:rPr>
        <w:t>liver weight</w:t>
      </w:r>
      <w:r w:rsidR="001B1DD8">
        <w:rPr>
          <w:lang w:val="en-US"/>
        </w:rPr>
        <w:t xml:space="preserve"> (D)</w:t>
      </w:r>
      <w:r w:rsidR="00732A51">
        <w:rPr>
          <w:lang w:val="en-US"/>
        </w:rPr>
        <w:t>.</w:t>
      </w:r>
      <w:r w:rsidR="0091764E" w:rsidRPr="0091764E">
        <w:rPr>
          <w:lang w:val="en-US"/>
        </w:rPr>
        <w:t xml:space="preserve"> </w:t>
      </w:r>
      <w:r w:rsidR="006B4812">
        <w:rPr>
          <w:lang w:val="en-US"/>
        </w:rPr>
        <w:t xml:space="preserve">White boxes correspond to males and grey boxes correspond to females. </w:t>
      </w:r>
      <w:r w:rsidR="00E23444">
        <w:rPr>
          <w:lang w:val="en-US"/>
        </w:rPr>
        <w:t xml:space="preserve">Ordinary one-way ANOVA with </w:t>
      </w:r>
      <w:r w:rsidR="00521813">
        <w:rPr>
          <w:lang w:val="en-US"/>
        </w:rPr>
        <w:t xml:space="preserve">Tukey’s </w:t>
      </w:r>
      <w:r w:rsidR="00E23444">
        <w:rPr>
          <w:lang w:val="en-US"/>
        </w:rPr>
        <w:t>multiple comparisons and statistical significance with * P&lt;0.05.</w:t>
      </w:r>
    </w:p>
    <w:p w14:paraId="39A0F3E0" w14:textId="2273F6F4" w:rsidR="00732A51" w:rsidRDefault="00A13E7C" w:rsidP="009079C4">
      <w:pPr>
        <w:jc w:val="both"/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1C5D1D" wp14:editId="353A8E5B">
                <wp:simplePos x="0" y="0"/>
                <wp:positionH relativeFrom="column">
                  <wp:posOffset>2414270</wp:posOffset>
                </wp:positionH>
                <wp:positionV relativeFrom="paragraph">
                  <wp:posOffset>3027680</wp:posOffset>
                </wp:positionV>
                <wp:extent cx="285750" cy="286385"/>
                <wp:effectExtent l="0" t="0" r="1270" b="2540"/>
                <wp:wrapNone/>
                <wp:docPr id="12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22A770" w14:textId="77777777" w:rsidR="001B1DD8" w:rsidRPr="001B1DD8" w:rsidRDefault="001B1DD8" w:rsidP="001B1DD8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C5D1D" id="Text Box 35" o:spid="_x0000_s1028" type="#_x0000_t202" style="position:absolute;left:0;text-align:left;margin-left:190.1pt;margin-top:238.4pt;width:22.5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" filled="f" stroked="f">
                <v:textbox>
                  <w:txbxContent>
                    <w:p w14:paraId="4822A770" w14:textId="77777777" w:rsidR="001B1DD8" w:rsidRPr="001B1DD8" w:rsidRDefault="001B1DD8" w:rsidP="001B1DD8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2D142C" wp14:editId="5C752388">
                <wp:simplePos x="0" y="0"/>
                <wp:positionH relativeFrom="column">
                  <wp:posOffset>-290830</wp:posOffset>
                </wp:positionH>
                <wp:positionV relativeFrom="paragraph">
                  <wp:posOffset>3027680</wp:posOffset>
                </wp:positionV>
                <wp:extent cx="285750" cy="286385"/>
                <wp:effectExtent l="0" t="0" r="1270" b="2540"/>
                <wp:wrapNone/>
                <wp:docPr id="11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11D2F7" w14:textId="77777777" w:rsidR="001B1DD8" w:rsidRPr="001B1DD8" w:rsidRDefault="001B1DD8" w:rsidP="001B1DD8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D142C" id="Text Box 34" o:spid="_x0000_s1029" type="#_x0000_t202" style="position:absolute;left:0;text-align:left;margin-left:-22.9pt;margin-top:238.4pt;width:22.5pt;height:2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" filled="f" stroked="f">
                <v:textbox>
                  <w:txbxContent>
                    <w:p w14:paraId="2E11D2F7" w14:textId="77777777" w:rsidR="001B1DD8" w:rsidRPr="001B1DD8" w:rsidRDefault="001B1DD8" w:rsidP="001B1DD8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E7009">
        <w:object w:dxaOrig="2947" w:dyaOrig="4661" w14:anchorId="565603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6pt;height:232.8pt" o:ole="">
            <v:imagedata r:id="rId5" o:title=""/>
          </v:shape>
          <o:OLEObject Type="Embed" ProgID="Prism8.Document" ShapeID="_x0000_i1025" DrawAspect="Content" ObjectID="_1809798011" r:id="rId6"/>
        </w:object>
      </w:r>
      <w:r w:rsidR="001C7326">
        <w:object w:dxaOrig="2947" w:dyaOrig="4661" w14:anchorId="3CCE0F24">
          <v:shape id="_x0000_i1026" type="#_x0000_t75" style="width:147.6pt;height:232.8pt" o:ole="">
            <v:imagedata r:id="rId7" o:title=""/>
          </v:shape>
          <o:OLEObject Type="Embed" ProgID="Prism8.Document" ShapeID="_x0000_i1026" DrawAspect="Content" ObjectID="_1809798012" r:id="rId8"/>
        </w:object>
      </w:r>
    </w:p>
    <w:p w14:paraId="6EB89F2E" w14:textId="5658D7DF" w:rsidR="004532C7" w:rsidRPr="00C15D2A" w:rsidRDefault="00A13E7C" w:rsidP="009079C4">
      <w:pPr>
        <w:jc w:val="both"/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6BD8E4" wp14:editId="4D971362">
                <wp:simplePos x="0" y="0"/>
                <wp:positionH relativeFrom="column">
                  <wp:posOffset>3568065</wp:posOffset>
                </wp:positionH>
                <wp:positionV relativeFrom="paragraph">
                  <wp:posOffset>120650</wp:posOffset>
                </wp:positionV>
                <wp:extent cx="285750" cy="286385"/>
                <wp:effectExtent l="0" t="2540" r="0" b="0"/>
                <wp:wrapNone/>
                <wp:docPr id="10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B78482" w14:textId="77777777" w:rsidR="00E23444" w:rsidRPr="001B1DD8" w:rsidRDefault="00E23444" w:rsidP="00E23444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BD8E4" id="Text Box 37" o:spid="_x0000_s1030" type="#_x0000_t202" style="position:absolute;left:0;text-align:left;margin-left:280.95pt;margin-top:9.5pt;width:22.5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" filled="f" stroked="f">
                <v:textbox>
                  <w:txbxContent>
                    <w:p w14:paraId="61B78482" w14:textId="77777777" w:rsidR="00E23444" w:rsidRPr="001B1DD8" w:rsidRDefault="00E23444" w:rsidP="00E23444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6C74E1" wp14:editId="4B35AF4A">
                <wp:simplePos x="0" y="0"/>
                <wp:positionH relativeFrom="column">
                  <wp:posOffset>3577590</wp:posOffset>
                </wp:positionH>
                <wp:positionV relativeFrom="paragraph">
                  <wp:posOffset>377825</wp:posOffset>
                </wp:positionV>
                <wp:extent cx="285750" cy="0"/>
                <wp:effectExtent l="19050" t="21590" r="19050" b="16510"/>
                <wp:wrapNone/>
                <wp:docPr id="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A105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margin-left:281.7pt;margin-top:29.75pt;width:22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" strokeweight="2pt"/>
            </w:pict>
          </mc:Fallback>
        </mc:AlternateContent>
      </w:r>
      <w:r w:rsidR="006D6705">
        <w:object w:dxaOrig="11177" w:dyaOrig="10584" w14:anchorId="4827A7CD">
          <v:shape id="_x0000_i1030" type="#_x0000_t75" style="width:211.2pt;height:199.8pt" o:ole="">
            <v:imagedata r:id="rId9" o:title=""/>
          </v:shape>
          <o:OLEObject Type="Embed" ProgID="Prism8.Document" ShapeID="_x0000_i1030" DrawAspect="Content" ObjectID="_1809798013" r:id="rId10"/>
        </w:object>
      </w:r>
      <w:r w:rsidR="00AA1421">
        <w:object w:dxaOrig="9451" w:dyaOrig="8782" w14:anchorId="345D4781">
          <v:shape id="_x0000_i1028" type="#_x0000_t75" style="width:202.8pt;height:202.8pt" o:ole="">
            <v:imagedata r:id="rId11" o:title=""/>
          </v:shape>
          <o:OLEObject Type="Embed" ProgID="Prism8.Document" ShapeID="_x0000_i1028" DrawAspect="Content" ObjectID="_1809798014" r:id="rId12"/>
        </w:object>
      </w:r>
      <w:r w:rsidR="00732A51">
        <w:rPr>
          <w:lang w:val="en-US"/>
        </w:rPr>
        <w:br w:type="page"/>
      </w:r>
      <w:r w:rsidR="004532C7" w:rsidRPr="00AA1421">
        <w:rPr>
          <w:lang w:val="en-US"/>
        </w:rPr>
        <w:lastRenderedPageBreak/>
        <w:t xml:space="preserve">Figure </w:t>
      </w:r>
      <w:r w:rsidR="00C15D2A" w:rsidRPr="00AA1421">
        <w:rPr>
          <w:lang w:val="en-US"/>
        </w:rPr>
        <w:t>S</w:t>
      </w:r>
      <w:r w:rsidR="00491583" w:rsidRPr="00AA1421">
        <w:rPr>
          <w:lang w:val="en-US"/>
        </w:rPr>
        <w:t>2</w:t>
      </w:r>
      <w:r w:rsidR="004532C7" w:rsidRPr="00AA1421">
        <w:rPr>
          <w:lang w:val="en-US"/>
        </w:rPr>
        <w:t xml:space="preserve">: Effects of </w:t>
      </w:r>
      <w:r w:rsidR="00986966" w:rsidRPr="00AA1421">
        <w:rPr>
          <w:lang w:val="en-US"/>
        </w:rPr>
        <w:t>different diets on plasma lipoproteins</w:t>
      </w:r>
      <w:r w:rsidR="004F30AE" w:rsidRPr="00AA1421">
        <w:rPr>
          <w:lang w:val="en-US"/>
        </w:rPr>
        <w:t xml:space="preserve"> in</w:t>
      </w:r>
      <w:r w:rsidR="00986966" w:rsidRPr="00AA1421">
        <w:rPr>
          <w:i/>
          <w:iCs/>
          <w:lang w:val="en-US"/>
        </w:rPr>
        <w:t xml:space="preserve"> Apoe</w:t>
      </w:r>
      <w:r w:rsidR="00986966" w:rsidRPr="00AA1421">
        <w:rPr>
          <w:lang w:val="en-US"/>
        </w:rPr>
        <w:t xml:space="preserve">-deficient mice. </w:t>
      </w:r>
      <w:r w:rsidR="004532C7" w:rsidRPr="00AA1421">
        <w:rPr>
          <w:lang w:val="en-US"/>
        </w:rPr>
        <w:t>Plasma lipoproteins were separated by FPLC and the collected fractions were analyzed for total cholestero</w:t>
      </w:r>
      <w:r w:rsidR="00C30475" w:rsidRPr="00AA1421">
        <w:rPr>
          <w:lang w:val="en-US"/>
        </w:rPr>
        <w:t>l</w:t>
      </w:r>
      <w:r w:rsidR="00C15D2A" w:rsidRPr="00AA1421">
        <w:rPr>
          <w:lang w:val="en-US"/>
        </w:rPr>
        <w:t xml:space="preserve"> in A for males and B for females</w:t>
      </w:r>
      <w:r w:rsidR="00C30475" w:rsidRPr="00AA1421">
        <w:rPr>
          <w:lang w:val="en-US"/>
        </w:rPr>
        <w:t>.</w:t>
      </w:r>
    </w:p>
    <w:p w14:paraId="3BBFA8E3" w14:textId="6F133F6C" w:rsidR="004532C7" w:rsidRPr="007A0F34" w:rsidRDefault="00A13E7C">
      <w:pPr>
        <w:rPr>
          <w:b/>
          <w:sz w:val="28"/>
          <w:szCs w:val="28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1CC8B3E" wp14:editId="68931ED8">
                <wp:simplePos x="0" y="0"/>
                <wp:positionH relativeFrom="column">
                  <wp:posOffset>2847975</wp:posOffset>
                </wp:positionH>
                <wp:positionV relativeFrom="paragraph">
                  <wp:posOffset>189865</wp:posOffset>
                </wp:positionV>
                <wp:extent cx="804545" cy="285750"/>
                <wp:effectExtent l="3810" t="0" r="1270" b="1270"/>
                <wp:wrapNone/>
                <wp:docPr id="8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54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38D45C" w14:textId="77777777" w:rsidR="00C30475" w:rsidRDefault="00C30475" w:rsidP="00C30475">
                            <w:r>
                              <w:t>HD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C8B3E" id="Text Box 12" o:spid="_x0000_s1031" type="#_x0000_t202" style="position:absolute;margin-left:224.25pt;margin-top:14.95pt;width:63.35pt;height:22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" stroked="f">
                <v:textbox>
                  <w:txbxContent>
                    <w:p w14:paraId="7538D45C" w14:textId="77777777" w:rsidR="00C30475" w:rsidRDefault="00C30475" w:rsidP="00C30475">
                      <w:r>
                        <w:t>HD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F06A981" wp14:editId="148D33EF">
                <wp:simplePos x="0" y="0"/>
                <wp:positionH relativeFrom="column">
                  <wp:posOffset>907415</wp:posOffset>
                </wp:positionH>
                <wp:positionV relativeFrom="paragraph">
                  <wp:posOffset>189865</wp:posOffset>
                </wp:positionV>
                <wp:extent cx="804545" cy="285750"/>
                <wp:effectExtent l="0" t="0" r="0" b="1270"/>
                <wp:wrapNone/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54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9907B8" w14:textId="23C6C8EC" w:rsidR="00C30475" w:rsidRDefault="00C30475">
                            <w:r>
                              <w:t>VLDL/</w:t>
                            </w:r>
                            <w:proofErr w:type="spellStart"/>
                            <w:r w:rsidR="006D6705">
                              <w:t>r</w:t>
                            </w:r>
                            <w:r>
                              <w:t>Q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6A981" id="Text Box 5" o:spid="_x0000_s1032" type="#_x0000_t202" style="position:absolute;margin-left:71.45pt;margin-top:14.95pt;width:63.35pt;height:22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" stroked="f">
                <v:textbox>
                  <w:txbxContent>
                    <w:p w14:paraId="179907B8" w14:textId="23C6C8EC" w:rsidR="00C30475" w:rsidRDefault="00C30475">
                      <w:r>
                        <w:t>VLDL/</w:t>
                      </w:r>
                      <w:proofErr w:type="spellStart"/>
                      <w:r w:rsidR="006D6705">
                        <w:t>r</w:t>
                      </w:r>
                      <w:r>
                        <w:t>Q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DA1ADDB" wp14:editId="6DA54214">
                <wp:simplePos x="0" y="0"/>
                <wp:positionH relativeFrom="column">
                  <wp:posOffset>1739265</wp:posOffset>
                </wp:positionH>
                <wp:positionV relativeFrom="paragraph">
                  <wp:posOffset>194945</wp:posOffset>
                </wp:positionV>
                <wp:extent cx="704215" cy="285750"/>
                <wp:effectExtent l="0" t="3810" r="635" b="0"/>
                <wp:wrapNone/>
                <wp:docPr id="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21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80C528" w14:textId="77777777" w:rsidR="00C30475" w:rsidRDefault="00C30475" w:rsidP="00C30475">
                            <w:r>
                              <w:t>LD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1ADDB" id="Text Box 9" o:spid="_x0000_s1033" type="#_x0000_t202" style="position:absolute;margin-left:136.95pt;margin-top:15.35pt;width:55.45pt;height:22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" stroked="f">
                <v:textbox>
                  <w:txbxContent>
                    <w:p w14:paraId="3080C528" w14:textId="77777777" w:rsidR="00C30475" w:rsidRDefault="00C30475" w:rsidP="00C30475">
                      <w:r>
                        <w:t>LDL</w:t>
                      </w:r>
                    </w:p>
                  </w:txbxContent>
                </v:textbox>
              </v:shape>
            </w:pict>
          </mc:Fallback>
        </mc:AlternateContent>
      </w:r>
      <w:r w:rsidR="004532C7" w:rsidRPr="007A0F34">
        <w:rPr>
          <w:b/>
          <w:sz w:val="28"/>
          <w:szCs w:val="28"/>
        </w:rPr>
        <w:t>A</w:t>
      </w:r>
    </w:p>
    <w:p w14:paraId="42BEEC00" w14:textId="2C1E1F2F" w:rsidR="004532C7" w:rsidRDefault="00A13E7C" w:rsidP="00272C47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E9764ED" wp14:editId="1A00CF51">
                <wp:simplePos x="0" y="0"/>
                <wp:positionH relativeFrom="column">
                  <wp:posOffset>1654810</wp:posOffset>
                </wp:positionH>
                <wp:positionV relativeFrom="paragraph">
                  <wp:posOffset>118110</wp:posOffset>
                </wp:positionV>
                <wp:extent cx="932180" cy="0"/>
                <wp:effectExtent l="20320" t="17780" r="19050" b="20320"/>
                <wp:wrapNone/>
                <wp:docPr id="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218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DCD368" id="AutoShape 8" o:spid="_x0000_s1026" type="#_x0000_t32" style="position:absolute;margin-left:130.3pt;margin-top:9.3pt;width:73.4pt;height: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" strokeweight="2pt"/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107C50A" wp14:editId="760936E7">
                <wp:simplePos x="0" y="0"/>
                <wp:positionH relativeFrom="column">
                  <wp:posOffset>2663190</wp:posOffset>
                </wp:positionH>
                <wp:positionV relativeFrom="paragraph">
                  <wp:posOffset>118745</wp:posOffset>
                </wp:positionV>
                <wp:extent cx="898525" cy="2540"/>
                <wp:effectExtent l="19050" t="18415" r="15875" b="17145"/>
                <wp:wrapNone/>
                <wp:docPr id="2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98525" cy="254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A2F2F5" id="AutoShape 11" o:spid="_x0000_s1026" type="#_x0000_t32" style="position:absolute;margin-left:209.7pt;margin-top:9.35pt;width:70.75pt;height:.2pt;flip:y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" strokeweight="2pt"/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21F14E1" wp14:editId="07C9C340">
                <wp:simplePos x="0" y="0"/>
                <wp:positionH relativeFrom="column">
                  <wp:posOffset>1028700</wp:posOffset>
                </wp:positionH>
                <wp:positionV relativeFrom="paragraph">
                  <wp:posOffset>121285</wp:posOffset>
                </wp:positionV>
                <wp:extent cx="567690" cy="0"/>
                <wp:effectExtent l="13335" t="20955" r="19050" b="17145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769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769351" id="AutoShape 2" o:spid="_x0000_s1026" type="#_x0000_t32" style="position:absolute;margin-left:81pt;margin-top:9.55pt;width:44.7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" strokeweight="2pt"/>
            </w:pict>
          </mc:Fallback>
        </mc:AlternateContent>
      </w:r>
      <w:r w:rsidR="00883734" w:rsidRPr="00883734">
        <w:rPr>
          <w:noProof/>
          <w:lang w:eastAsia="es-ES"/>
        </w:rPr>
        <w:t xml:space="preserve"> </w:t>
      </w:r>
      <w:r w:rsidRPr="00DC48FB">
        <w:rPr>
          <w:noProof/>
        </w:rPr>
        <w:drawing>
          <wp:inline distT="0" distB="0" distL="0" distR="0" wp14:anchorId="798CE625" wp14:editId="446ED61F">
            <wp:extent cx="5142230" cy="3093720"/>
            <wp:effectExtent l="0" t="0" r="0" b="0"/>
            <wp:docPr id="5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170862E" w14:textId="77777777" w:rsidR="004532C7" w:rsidRPr="007A0F34" w:rsidRDefault="004532C7">
      <w:pPr>
        <w:rPr>
          <w:b/>
          <w:sz w:val="28"/>
          <w:szCs w:val="28"/>
        </w:rPr>
      </w:pPr>
      <w:r w:rsidRPr="007A0F34">
        <w:rPr>
          <w:b/>
          <w:sz w:val="28"/>
          <w:szCs w:val="28"/>
        </w:rPr>
        <w:t>B</w:t>
      </w:r>
    </w:p>
    <w:p w14:paraId="44D865CE" w14:textId="42FA2B26" w:rsidR="004532C7" w:rsidRDefault="00E405C7">
      <w:r w:rsidRPr="00E405C7">
        <w:rPr>
          <w:noProof/>
          <w:lang w:eastAsia="es-ES"/>
        </w:rPr>
        <w:t xml:space="preserve"> </w:t>
      </w:r>
      <w:r w:rsidR="00A13E7C" w:rsidRPr="00DC48FB">
        <w:rPr>
          <w:noProof/>
        </w:rPr>
        <w:drawing>
          <wp:inline distT="0" distB="0" distL="0" distR="0" wp14:anchorId="2D6601D1" wp14:editId="4A7699E1">
            <wp:extent cx="5303520" cy="3429000"/>
            <wp:effectExtent l="0" t="0" r="0" b="0"/>
            <wp:docPr id="6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91DA41D" w14:textId="77777777" w:rsidR="000229BA" w:rsidRDefault="000229BA" w:rsidP="00774D89"/>
    <w:p w14:paraId="412DCCE5" w14:textId="77777777" w:rsidR="000229BA" w:rsidRPr="000229BA" w:rsidRDefault="000229BA" w:rsidP="00774D89">
      <w:pPr>
        <w:rPr>
          <w:b/>
          <w:lang w:val="en-US"/>
        </w:rPr>
      </w:pPr>
    </w:p>
    <w:sectPr w:rsidR="000229BA" w:rsidRPr="000229BA" w:rsidSect="00C363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14"/>
    <w:rsid w:val="000229BA"/>
    <w:rsid w:val="00033652"/>
    <w:rsid w:val="00077FB8"/>
    <w:rsid w:val="00131CA3"/>
    <w:rsid w:val="00151BE3"/>
    <w:rsid w:val="00166318"/>
    <w:rsid w:val="001B1DD8"/>
    <w:rsid w:val="001C7326"/>
    <w:rsid w:val="0024541C"/>
    <w:rsid w:val="00272C47"/>
    <w:rsid w:val="00296221"/>
    <w:rsid w:val="002B1608"/>
    <w:rsid w:val="003858F0"/>
    <w:rsid w:val="003A3AF9"/>
    <w:rsid w:val="003D42D5"/>
    <w:rsid w:val="003E7009"/>
    <w:rsid w:val="00403957"/>
    <w:rsid w:val="004532C7"/>
    <w:rsid w:val="00462510"/>
    <w:rsid w:val="00491583"/>
    <w:rsid w:val="004D2DA1"/>
    <w:rsid w:val="004F30AE"/>
    <w:rsid w:val="00521813"/>
    <w:rsid w:val="005B3760"/>
    <w:rsid w:val="006B4812"/>
    <w:rsid w:val="006C0681"/>
    <w:rsid w:val="006D6705"/>
    <w:rsid w:val="0070687A"/>
    <w:rsid w:val="0073169E"/>
    <w:rsid w:val="00732A51"/>
    <w:rsid w:val="00772CAA"/>
    <w:rsid w:val="00774D89"/>
    <w:rsid w:val="007A0F34"/>
    <w:rsid w:val="00815EAC"/>
    <w:rsid w:val="008452FC"/>
    <w:rsid w:val="008548A4"/>
    <w:rsid w:val="00883734"/>
    <w:rsid w:val="008D5218"/>
    <w:rsid w:val="009079C4"/>
    <w:rsid w:val="0091764E"/>
    <w:rsid w:val="00921973"/>
    <w:rsid w:val="00980746"/>
    <w:rsid w:val="00986966"/>
    <w:rsid w:val="00A13E7C"/>
    <w:rsid w:val="00AA1421"/>
    <w:rsid w:val="00AE1B67"/>
    <w:rsid w:val="00B73E51"/>
    <w:rsid w:val="00C14717"/>
    <w:rsid w:val="00C15D2A"/>
    <w:rsid w:val="00C30475"/>
    <w:rsid w:val="00C36371"/>
    <w:rsid w:val="00CB4D46"/>
    <w:rsid w:val="00D31FFD"/>
    <w:rsid w:val="00DC7D14"/>
    <w:rsid w:val="00DE59FC"/>
    <w:rsid w:val="00E20953"/>
    <w:rsid w:val="00E23444"/>
    <w:rsid w:val="00E405C7"/>
    <w:rsid w:val="00F13184"/>
    <w:rsid w:val="00F7310C"/>
    <w:rsid w:val="00FD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44F61"/>
  <w15:chartTrackingRefBased/>
  <w15:docId w15:val="{8D7C8D17-60B4-4338-84B5-263DAE06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371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3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4532C7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4D2D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2DA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4D2DA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2DA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4D2D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CASA\DURO%202023\MANUSCRITOS\Aceites%20de%20escualeno\Experimental\FPLC%20colesterol%20total%20machos%20amplex%20DCF%20C&#193;LCULOS%20romartin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CASA\DURO%202023\MANUSCRITOS\Aceites%20de%20escualeno\Experimental\FPLC%20CHO%20Libre%20y%20esterif.%20amplex%20HEMBRAS%20romartin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434273840769904"/>
          <c:y val="5.706000291630213E-2"/>
          <c:w val="0.82036548556430433"/>
          <c:h val="0.7636260571595217"/>
        </c:manualLayout>
      </c:layout>
      <c:lineChart>
        <c:grouping val="standard"/>
        <c:varyColors val="0"/>
        <c:ser>
          <c:idx val="1"/>
          <c:order val="0"/>
          <c:tx>
            <c:strRef>
              <c:f>grafs!$G$3</c:f>
              <c:strCache>
                <c:ptCount val="1"/>
                <c:pt idx="0">
                  <c:v>Palm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grafs!$A$6:$A$34</c:f>
              <c:numCache>
                <c:formatCode>General</c:formatCode>
                <c:ptCount val="29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2</c:v>
                </c:pt>
                <c:pt idx="22">
                  <c:v>33</c:v>
                </c:pt>
                <c:pt idx="23">
                  <c:v>34</c:v>
                </c:pt>
                <c:pt idx="24">
                  <c:v>35</c:v>
                </c:pt>
                <c:pt idx="25">
                  <c:v>36</c:v>
                </c:pt>
                <c:pt idx="26">
                  <c:v>37</c:v>
                </c:pt>
                <c:pt idx="27">
                  <c:v>38</c:v>
                </c:pt>
                <c:pt idx="28">
                  <c:v>39</c:v>
                </c:pt>
              </c:numCache>
            </c:numRef>
          </c:cat>
          <c:val>
            <c:numRef>
              <c:f>grafs!$G$6:$G$34</c:f>
              <c:numCache>
                <c:formatCode>0.00</c:formatCode>
                <c:ptCount val="29"/>
                <c:pt idx="0">
                  <c:v>0.50164814871491936</c:v>
                </c:pt>
                <c:pt idx="1">
                  <c:v>0.90072845728259321</c:v>
                </c:pt>
                <c:pt idx="2">
                  <c:v>8.3521370257064493</c:v>
                </c:pt>
                <c:pt idx="3">
                  <c:v>97.777286835251445</c:v>
                </c:pt>
                <c:pt idx="4">
                  <c:v>94.026358263965506</c:v>
                </c:pt>
                <c:pt idx="5">
                  <c:v>54.496535072817885</c:v>
                </c:pt>
                <c:pt idx="6">
                  <c:v>20.887204963396677</c:v>
                </c:pt>
                <c:pt idx="7">
                  <c:v>15.590957359582296</c:v>
                </c:pt>
                <c:pt idx="8">
                  <c:v>15.171509315968104</c:v>
                </c:pt>
                <c:pt idx="9">
                  <c:v>14.890816467358301</c:v>
                </c:pt>
                <c:pt idx="10">
                  <c:v>12.219997428572738</c:v>
                </c:pt>
                <c:pt idx="11">
                  <c:v>12.296476215808323</c:v>
                </c:pt>
                <c:pt idx="12">
                  <c:v>7.8276678482586615</c:v>
                </c:pt>
                <c:pt idx="13">
                  <c:v>3.4333290119728228</c:v>
                </c:pt>
                <c:pt idx="14">
                  <c:v>3.6631025229663319</c:v>
                </c:pt>
                <c:pt idx="15">
                  <c:v>3.0527069632910546</c:v>
                </c:pt>
                <c:pt idx="16">
                  <c:v>3.3575864972685916</c:v>
                </c:pt>
                <c:pt idx="17">
                  <c:v>3.8094956186131665</c:v>
                </c:pt>
                <c:pt idx="18">
                  <c:v>3.1246305276740638</c:v>
                </c:pt>
                <c:pt idx="19">
                  <c:v>2.1234290517937602</c:v>
                </c:pt>
                <c:pt idx="20">
                  <c:v>1.3131750919745433</c:v>
                </c:pt>
                <c:pt idx="21">
                  <c:v>0.99429274015252622</c:v>
                </c:pt>
                <c:pt idx="22">
                  <c:v>0.81289259989449281</c:v>
                </c:pt>
                <c:pt idx="23">
                  <c:v>0.5169239499998064</c:v>
                </c:pt>
                <c:pt idx="24">
                  <c:v>0.32979538425994015</c:v>
                </c:pt>
                <c:pt idx="25">
                  <c:v>3.9555159847086498E-2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AB-4E47-BBDF-4F9E832E60B0}"/>
            </c:ext>
          </c:extLst>
        </c:ser>
        <c:ser>
          <c:idx val="2"/>
          <c:order val="1"/>
          <c:tx>
            <c:strRef>
              <c:f>grafs!$H$3</c:f>
              <c:strCache>
                <c:ptCount val="1"/>
                <c:pt idx="0">
                  <c:v>EVOO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grafs!$A$6:$A$34</c:f>
              <c:numCache>
                <c:formatCode>General</c:formatCode>
                <c:ptCount val="29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2</c:v>
                </c:pt>
                <c:pt idx="22">
                  <c:v>33</c:v>
                </c:pt>
                <c:pt idx="23">
                  <c:v>34</c:v>
                </c:pt>
                <c:pt idx="24">
                  <c:v>35</c:v>
                </c:pt>
                <c:pt idx="25">
                  <c:v>36</c:v>
                </c:pt>
                <c:pt idx="26">
                  <c:v>37</c:v>
                </c:pt>
                <c:pt idx="27">
                  <c:v>38</c:v>
                </c:pt>
                <c:pt idx="28">
                  <c:v>39</c:v>
                </c:pt>
              </c:numCache>
            </c:numRef>
          </c:cat>
          <c:val>
            <c:numRef>
              <c:f>grafs!$H$6:$H$34</c:f>
              <c:numCache>
                <c:formatCode>0.0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6.3461239123723372</c:v>
                </c:pt>
                <c:pt idx="3">
                  <c:v>76.813382517887874</c:v>
                </c:pt>
                <c:pt idx="4">
                  <c:v>82.20754420700105</c:v>
                </c:pt>
                <c:pt idx="5">
                  <c:v>32.083433691923865</c:v>
                </c:pt>
                <c:pt idx="6">
                  <c:v>29.67167952447284</c:v>
                </c:pt>
                <c:pt idx="7">
                  <c:v>29.502767242800719</c:v>
                </c:pt>
                <c:pt idx="8">
                  <c:v>29.103418338450062</c:v>
                </c:pt>
                <c:pt idx="9">
                  <c:v>28.378549738956437</c:v>
                </c:pt>
                <c:pt idx="10">
                  <c:v>24.824680077550177</c:v>
                </c:pt>
                <c:pt idx="11">
                  <c:v>19.043629271712106</c:v>
                </c:pt>
                <c:pt idx="12">
                  <c:v>13.496370961698366</c:v>
                </c:pt>
                <c:pt idx="13">
                  <c:v>6.7980481626739193</c:v>
                </c:pt>
                <c:pt idx="14">
                  <c:v>5.2722445057151104</c:v>
                </c:pt>
                <c:pt idx="15">
                  <c:v>3.9388442424490551</c:v>
                </c:pt>
                <c:pt idx="16">
                  <c:v>3.1871286577889966</c:v>
                </c:pt>
                <c:pt idx="17">
                  <c:v>2.6121557254746066</c:v>
                </c:pt>
                <c:pt idx="18">
                  <c:v>1.7071886004895065</c:v>
                </c:pt>
                <c:pt idx="19">
                  <c:v>0.91184666493399802</c:v>
                </c:pt>
                <c:pt idx="20">
                  <c:v>0.66910517405418757</c:v>
                </c:pt>
                <c:pt idx="21">
                  <c:v>0.32680611318219654</c:v>
                </c:pt>
                <c:pt idx="22">
                  <c:v>0.104199861177209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AB-4E47-BBDF-4F9E832E60B0}"/>
            </c:ext>
          </c:extLst>
        </c:ser>
        <c:ser>
          <c:idx val="3"/>
          <c:order val="2"/>
          <c:tx>
            <c:strRef>
              <c:f>grafs!$I$3</c:f>
              <c:strCache>
                <c:ptCount val="1"/>
                <c:pt idx="0">
                  <c:v>EVOO HBC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cat>
            <c:numRef>
              <c:f>grafs!$A$6:$A$34</c:f>
              <c:numCache>
                <c:formatCode>General</c:formatCode>
                <c:ptCount val="29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2</c:v>
                </c:pt>
                <c:pt idx="22">
                  <c:v>33</c:v>
                </c:pt>
                <c:pt idx="23">
                  <c:v>34</c:v>
                </c:pt>
                <c:pt idx="24">
                  <c:v>35</c:v>
                </c:pt>
                <c:pt idx="25">
                  <c:v>36</c:v>
                </c:pt>
                <c:pt idx="26">
                  <c:v>37</c:v>
                </c:pt>
                <c:pt idx="27">
                  <c:v>38</c:v>
                </c:pt>
                <c:pt idx="28">
                  <c:v>39</c:v>
                </c:pt>
              </c:numCache>
            </c:numRef>
          </c:cat>
          <c:val>
            <c:numRef>
              <c:f>grafs!$I$6:$I$34</c:f>
              <c:numCache>
                <c:formatCode>0.0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4.9002735642907025</c:v>
                </c:pt>
                <c:pt idx="3">
                  <c:v>71.741557240379422</c:v>
                </c:pt>
                <c:pt idx="4">
                  <c:v>83.613752580616051</c:v>
                </c:pt>
                <c:pt idx="5">
                  <c:v>36.974987837494361</c:v>
                </c:pt>
                <c:pt idx="6">
                  <c:v>28.474889048379733</c:v>
                </c:pt>
                <c:pt idx="7">
                  <c:v>28.345266469802663</c:v>
                </c:pt>
                <c:pt idx="8">
                  <c:v>28.678160819330145</c:v>
                </c:pt>
                <c:pt idx="9">
                  <c:v>27.662783953809754</c:v>
                </c:pt>
                <c:pt idx="10">
                  <c:v>24.172794224545264</c:v>
                </c:pt>
                <c:pt idx="11">
                  <c:v>17.123093530569548</c:v>
                </c:pt>
                <c:pt idx="12">
                  <c:v>12.043263235272653</c:v>
                </c:pt>
                <c:pt idx="13">
                  <c:v>7.1077853570274936</c:v>
                </c:pt>
                <c:pt idx="14">
                  <c:v>4.380801260750772</c:v>
                </c:pt>
                <c:pt idx="15">
                  <c:v>3.0718096149686804</c:v>
                </c:pt>
                <c:pt idx="16">
                  <c:v>2.3962010235972784</c:v>
                </c:pt>
                <c:pt idx="17">
                  <c:v>2.2695244127151404</c:v>
                </c:pt>
                <c:pt idx="18">
                  <c:v>1.0155241639051391</c:v>
                </c:pt>
                <c:pt idx="19">
                  <c:v>0.59621476199294599</c:v>
                </c:pt>
                <c:pt idx="20">
                  <c:v>0.26724836939204522</c:v>
                </c:pt>
                <c:pt idx="21">
                  <c:v>4.202079220591476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AB-4E47-BBDF-4F9E832E60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3824175"/>
        <c:axId val="1"/>
      </c:lineChart>
      <c:catAx>
        <c:axId val="863824175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"/>
        <c:crosses val="autoZero"/>
        <c:auto val="1"/>
        <c:lblAlgn val="l"/>
        <c:lblOffset val="100"/>
        <c:tickLblSkip val="2"/>
        <c:tickMarkSkip val="2"/>
        <c:noMultiLvlLbl val="0"/>
      </c:cat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400">
                    <a:solidFill>
                      <a:schemeClr val="tx1"/>
                    </a:solidFill>
                  </a:rPr>
                  <a:t>μ</a:t>
                </a:r>
                <a:r>
                  <a:rPr lang="es-ES" sz="1400">
                    <a:solidFill>
                      <a:schemeClr val="tx1"/>
                    </a:solidFill>
                  </a:rPr>
                  <a:t>g cholesterol/fraction</a:t>
                </a:r>
              </a:p>
            </c:rich>
          </c:tx>
          <c:layout>
            <c:manualLayout>
              <c:xMode val="edge"/>
              <c:yMode val="edge"/>
              <c:x val="1.1111225584121755E-2"/>
              <c:y val="0.1189675892436070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63824175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8454496960152411"/>
          <c:y val="0.45615430649091265"/>
          <c:w val="0.25298401050491109"/>
          <c:h val="0.23559618027552631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65077145730616"/>
          <c:y val="6.0286979546058946E-2"/>
          <c:w val="0.83923702995069538"/>
          <c:h val="0.777225686789151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PERFIL CHO TOTAL HEMBRAS'!$J$49</c:f>
              <c:strCache>
                <c:ptCount val="1"/>
                <c:pt idx="0">
                  <c:v>Palm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PERFIL CHO TOTAL HEMBRAS'!$B$6:$B$45</c:f>
              <c:numCache>
                <c:formatCode>General</c:formatCode>
                <c:ptCount val="40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2</c:v>
                </c:pt>
                <c:pt idx="22">
                  <c:v>33</c:v>
                </c:pt>
                <c:pt idx="23">
                  <c:v>34</c:v>
                </c:pt>
                <c:pt idx="24">
                  <c:v>35</c:v>
                </c:pt>
                <c:pt idx="25">
                  <c:v>36</c:v>
                </c:pt>
                <c:pt idx="26">
                  <c:v>37</c:v>
                </c:pt>
                <c:pt idx="27">
                  <c:v>38</c:v>
                </c:pt>
                <c:pt idx="28">
                  <c:v>39</c:v>
                </c:pt>
              </c:numCache>
            </c:numRef>
          </c:xVal>
          <c:yVal>
            <c:numRef>
              <c:f>'PERFIL CHO TOTAL HEMBRAS'!$D$6:$D$43</c:f>
              <c:numCache>
                <c:formatCode>General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.26736475274181049</c:v>
                </c:pt>
                <c:pt idx="3">
                  <c:v>25.039968566168589</c:v>
                </c:pt>
                <c:pt idx="4">
                  <c:v>105.83615707902345</c:v>
                </c:pt>
                <c:pt idx="5">
                  <c:v>85.913366613924552</c:v>
                </c:pt>
                <c:pt idx="6">
                  <c:v>31.495650588430607</c:v>
                </c:pt>
                <c:pt idx="7">
                  <c:v>15.710596881672513</c:v>
                </c:pt>
                <c:pt idx="8">
                  <c:v>13.963233099070258</c:v>
                </c:pt>
                <c:pt idx="9">
                  <c:v>14.327698030056823</c:v>
                </c:pt>
                <c:pt idx="10">
                  <c:v>14.33157531655668</c:v>
                </c:pt>
                <c:pt idx="11">
                  <c:v>13.323480826593844</c:v>
                </c:pt>
                <c:pt idx="12">
                  <c:v>10.701142723857181</c:v>
                </c:pt>
                <c:pt idx="13">
                  <c:v>6.8600442313321102</c:v>
                </c:pt>
                <c:pt idx="14">
                  <c:v>4.2997427125931598</c:v>
                </c:pt>
                <c:pt idx="15">
                  <c:v>3.3174967992960367</c:v>
                </c:pt>
                <c:pt idx="16">
                  <c:v>3.0564261749723278</c:v>
                </c:pt>
                <c:pt idx="17">
                  <c:v>4.1717922580978772</c:v>
                </c:pt>
                <c:pt idx="18">
                  <c:v>4.1653301139314491</c:v>
                </c:pt>
                <c:pt idx="19">
                  <c:v>2.999559306307757</c:v>
                </c:pt>
                <c:pt idx="20">
                  <c:v>1.3232791095362186</c:v>
                </c:pt>
                <c:pt idx="21">
                  <c:v>0.5284353770655198</c:v>
                </c:pt>
                <c:pt idx="22">
                  <c:v>0.31001490424023825</c:v>
                </c:pt>
                <c:pt idx="23">
                  <c:v>0.16655530374552674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B4-4098-ABB0-3BA9D6F69D7B}"/>
            </c:ext>
          </c:extLst>
        </c:ser>
        <c:ser>
          <c:idx val="1"/>
          <c:order val="1"/>
          <c:tx>
            <c:strRef>
              <c:f>'PERFIL CHO TOTAL HEMBRAS'!$K$49</c:f>
              <c:strCache>
                <c:ptCount val="1"/>
                <c:pt idx="0">
                  <c:v>EVOO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PERFIL CHO TOTAL HEMBRAS'!$F$6:$F$45</c:f>
              <c:numCache>
                <c:formatCode>General</c:formatCode>
                <c:ptCount val="40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2</c:v>
                </c:pt>
                <c:pt idx="22">
                  <c:v>33</c:v>
                </c:pt>
                <c:pt idx="23">
                  <c:v>34</c:v>
                </c:pt>
                <c:pt idx="24">
                  <c:v>35</c:v>
                </c:pt>
                <c:pt idx="25">
                  <c:v>36</c:v>
                </c:pt>
                <c:pt idx="26">
                  <c:v>37</c:v>
                </c:pt>
                <c:pt idx="27">
                  <c:v>38</c:v>
                </c:pt>
                <c:pt idx="28">
                  <c:v>39</c:v>
                </c:pt>
              </c:numCache>
            </c:numRef>
          </c:xVal>
          <c:yVal>
            <c:numRef>
              <c:f>'PERFIL CHO TOTAL HEMBRAS'!$H$6:$H$45</c:f>
              <c:numCache>
                <c:formatCode>General</c:formatCode>
                <c:ptCount val="40"/>
                <c:pt idx="0">
                  <c:v>0</c:v>
                </c:pt>
                <c:pt idx="1">
                  <c:v>0</c:v>
                </c:pt>
                <c:pt idx="2">
                  <c:v>0.48427198649479652</c:v>
                </c:pt>
                <c:pt idx="3">
                  <c:v>0.48427198649479652</c:v>
                </c:pt>
                <c:pt idx="4">
                  <c:v>85.476164847801215</c:v>
                </c:pt>
                <c:pt idx="5">
                  <c:v>64.366991934994573</c:v>
                </c:pt>
                <c:pt idx="6">
                  <c:v>43.637575740773997</c:v>
                </c:pt>
                <c:pt idx="7">
                  <c:v>24.203746665771419</c:v>
                </c:pt>
                <c:pt idx="8">
                  <c:v>18.788886400016178</c:v>
                </c:pt>
                <c:pt idx="9">
                  <c:v>18.723251730128236</c:v>
                </c:pt>
                <c:pt idx="10">
                  <c:v>20.305942292653388</c:v>
                </c:pt>
                <c:pt idx="11">
                  <c:v>19.375123337878932</c:v>
                </c:pt>
                <c:pt idx="12">
                  <c:v>15.43107635643076</c:v>
                </c:pt>
                <c:pt idx="13">
                  <c:v>10.50549272074927</c:v>
                </c:pt>
                <c:pt idx="14">
                  <c:v>7.2312177115666909</c:v>
                </c:pt>
                <c:pt idx="15">
                  <c:v>4.5491464284184993</c:v>
                </c:pt>
                <c:pt idx="16">
                  <c:v>3.3274465502770272</c:v>
                </c:pt>
                <c:pt idx="17">
                  <c:v>2.2549163764263325</c:v>
                </c:pt>
                <c:pt idx="18">
                  <c:v>3.2498783040458226</c:v>
                </c:pt>
                <c:pt idx="19">
                  <c:v>2.7650767651007939</c:v>
                </c:pt>
                <c:pt idx="20">
                  <c:v>1.5568021603454913</c:v>
                </c:pt>
                <c:pt idx="21">
                  <c:v>0.26797591527316839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B4-4098-ABB0-3BA9D6F69D7B}"/>
            </c:ext>
          </c:extLst>
        </c:ser>
        <c:ser>
          <c:idx val="2"/>
          <c:order val="2"/>
          <c:tx>
            <c:strRef>
              <c:f>'PERFIL CHO TOTAL HEMBRAS'!$L$49</c:f>
              <c:strCache>
                <c:ptCount val="1"/>
                <c:pt idx="0">
                  <c:v>EVOO EBC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'PERFIL CHO TOTAL HEMBRAS'!$J$6:$J$45</c:f>
              <c:numCache>
                <c:formatCode>General</c:formatCode>
                <c:ptCount val="40"/>
                <c:pt idx="0">
                  <c:v>11</c:v>
                </c:pt>
                <c:pt idx="1">
                  <c:v>12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7</c:v>
                </c:pt>
                <c:pt idx="7">
                  <c:v>18</c:v>
                </c:pt>
                <c:pt idx="8">
                  <c:v>19</c:v>
                </c:pt>
                <c:pt idx="9">
                  <c:v>20</c:v>
                </c:pt>
                <c:pt idx="10">
                  <c:v>21</c:v>
                </c:pt>
                <c:pt idx="11">
                  <c:v>22</c:v>
                </c:pt>
                <c:pt idx="12">
                  <c:v>23</c:v>
                </c:pt>
                <c:pt idx="13">
                  <c:v>24</c:v>
                </c:pt>
                <c:pt idx="14">
                  <c:v>25</c:v>
                </c:pt>
                <c:pt idx="15">
                  <c:v>26</c:v>
                </c:pt>
                <c:pt idx="16">
                  <c:v>27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2</c:v>
                </c:pt>
                <c:pt idx="22">
                  <c:v>33</c:v>
                </c:pt>
                <c:pt idx="23">
                  <c:v>34</c:v>
                </c:pt>
                <c:pt idx="24">
                  <c:v>35</c:v>
                </c:pt>
                <c:pt idx="25">
                  <c:v>36</c:v>
                </c:pt>
                <c:pt idx="26">
                  <c:v>37</c:v>
                </c:pt>
                <c:pt idx="27">
                  <c:v>38</c:v>
                </c:pt>
                <c:pt idx="28">
                  <c:v>39</c:v>
                </c:pt>
              </c:numCache>
            </c:numRef>
          </c:xVal>
          <c:yVal>
            <c:numRef>
              <c:f>'PERFIL CHO TOTAL HEMBRAS'!$L$6:$L$45</c:f>
              <c:numCache>
                <c:formatCode>General</c:formatCode>
                <c:ptCount val="40"/>
                <c:pt idx="0">
                  <c:v>0</c:v>
                </c:pt>
                <c:pt idx="1">
                  <c:v>0.25957125576660406</c:v>
                </c:pt>
                <c:pt idx="2">
                  <c:v>0.26510798844319977</c:v>
                </c:pt>
                <c:pt idx="3">
                  <c:v>14.691987766092909</c:v>
                </c:pt>
                <c:pt idx="4">
                  <c:v>52.146138745704413</c:v>
                </c:pt>
                <c:pt idx="5">
                  <c:v>77.734416419337819</c:v>
                </c:pt>
                <c:pt idx="6">
                  <c:v>40.782262535737644</c:v>
                </c:pt>
                <c:pt idx="7">
                  <c:v>24.619349455229116</c:v>
                </c:pt>
                <c:pt idx="8">
                  <c:v>24.608275989875931</c:v>
                </c:pt>
                <c:pt idx="9">
                  <c:v>25.944474142494386</c:v>
                </c:pt>
                <c:pt idx="10">
                  <c:v>25.156412524858915</c:v>
                </c:pt>
                <c:pt idx="11">
                  <c:v>17.33300925282909</c:v>
                </c:pt>
                <c:pt idx="12">
                  <c:v>14.629238129091489</c:v>
                </c:pt>
                <c:pt idx="13">
                  <c:v>8.9393225151099056</c:v>
                </c:pt>
                <c:pt idx="14">
                  <c:v>5.8608991469226561</c:v>
                </c:pt>
                <c:pt idx="15">
                  <c:v>4.7295601033382555</c:v>
                </c:pt>
                <c:pt idx="16">
                  <c:v>4.1076004660006635</c:v>
                </c:pt>
                <c:pt idx="17">
                  <c:v>4.3899738325070476</c:v>
                </c:pt>
                <c:pt idx="18">
                  <c:v>3.6720441621084632</c:v>
                </c:pt>
                <c:pt idx="19">
                  <c:v>1.6732836658573902</c:v>
                </c:pt>
                <c:pt idx="20">
                  <c:v>0.4219820809467466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7B4-4098-ABB0-3BA9D6F69D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283007"/>
        <c:axId val="1"/>
      </c:scatterChart>
      <c:valAx>
        <c:axId val="427283007"/>
        <c:scaling>
          <c:orientation val="minMax"/>
          <c:max val="39"/>
          <c:min val="11"/>
        </c:scaling>
        <c:delete val="0"/>
        <c:axPos val="b"/>
        <c:title>
          <c:tx>
            <c:rich>
              <a:bodyPr/>
              <a:lstStyle/>
              <a:p>
                <a:pPr>
                  <a:defRPr sz="1400" b="0"/>
                </a:pPr>
                <a:r>
                  <a:rPr lang="en-US" sz="1400" b="0"/>
                  <a:t>Fraction number</a:t>
                </a:r>
              </a:p>
            </c:rich>
          </c:tx>
          <c:layout>
            <c:manualLayout>
              <c:xMode val="edge"/>
              <c:yMode val="edge"/>
              <c:x val="0.38613054676576641"/>
              <c:y val="0.9255517060367454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1"/>
        <c:crosses val="autoZero"/>
        <c:crossBetween val="midCat"/>
        <c:majorUnit val="2"/>
      </c:valAx>
      <c:valAx>
        <c:axId val="1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r>
                  <a:rPr lang="es-ES" sz="1400">
                    <a:solidFill>
                      <a:sysClr val="windowText" lastClr="000000"/>
                    </a:solidFill>
                    <a:latin typeface="+mn-lt"/>
                    <a:cs typeface="Arial" panose="020B0604020202020204" pitchFamily="34" charset="0"/>
                  </a:rPr>
                  <a:t>μg </a:t>
                </a:r>
                <a:r>
                  <a:rPr lang="es-ES" sz="1400" b="0" i="0" u="none" strike="noStrike" baseline="0">
                    <a:solidFill>
                      <a:sysClr val="windowText" lastClr="000000"/>
                    </a:solidFill>
                    <a:latin typeface="+mn-lt"/>
                    <a:cs typeface="Arial" panose="020B0604020202020204" pitchFamily="34" charset="0"/>
                  </a:rPr>
                  <a:t>cholesterol</a:t>
                </a:r>
                <a:r>
                  <a:rPr lang="es-ES" sz="1400">
                    <a:solidFill>
                      <a:sysClr val="windowText" lastClr="000000"/>
                    </a:solidFill>
                    <a:latin typeface="+mn-lt"/>
                    <a:cs typeface="Arial" panose="020B0604020202020204" pitchFamily="34" charset="0"/>
                  </a:rPr>
                  <a:t>/ fraction</a:t>
                </a:r>
              </a:p>
            </c:rich>
          </c:tx>
          <c:layout>
            <c:manualLayout>
              <c:xMode val="edge"/>
              <c:yMode val="edge"/>
              <c:x val="8.5461279956827827E-4"/>
              <c:y val="0.22163737532808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27283007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187C57-1209-4F9F-BD8F-79EBA4DEC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cp:lastModifiedBy>JESUS</cp:lastModifiedBy>
  <cp:revision>3</cp:revision>
  <dcterms:created xsi:type="dcterms:W3CDTF">2025-05-04T15:38:00Z</dcterms:created>
  <dcterms:modified xsi:type="dcterms:W3CDTF">2025-05-26T18:54:00Z</dcterms:modified>
</cp:coreProperties>
</file>